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8F411" w14:textId="319C4173" w:rsidR="002B0D6E" w:rsidRDefault="00E92991" w:rsidP="00FB1587">
      <w:pPr>
        <w:pStyle w:val="Caption"/>
      </w:pPr>
      <w:r>
        <w:t>S2 Table</w:t>
      </w:r>
      <w:r w:rsidR="00FB1587" w:rsidRPr="00E83417">
        <w:t>. Metadata for the second round of survey performed by the National Root Crops Research Institute.</w:t>
      </w:r>
    </w:p>
    <w:tbl>
      <w:tblPr>
        <w:tblW w:w="142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2158"/>
        <w:gridCol w:w="1820"/>
        <w:gridCol w:w="1156"/>
        <w:gridCol w:w="1007"/>
        <w:gridCol w:w="1071"/>
        <w:gridCol w:w="846"/>
        <w:gridCol w:w="1652"/>
        <w:gridCol w:w="1420"/>
        <w:gridCol w:w="1982"/>
      </w:tblGrid>
      <w:tr w:rsidR="00C01179" w:rsidRPr="002050E4" w14:paraId="2BDD1056" w14:textId="77777777" w:rsidTr="00386C3B">
        <w:trPr>
          <w:trHeight w:val="504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BC7871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Sample Number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54672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Tow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4C2A27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Local Government Are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F9F07C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Stat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A87B" w14:textId="77777777" w:rsidR="00C01179" w:rsidRPr="00693AEA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693AEA">
              <w:rPr>
                <w:b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2B95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3D61C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49C7FD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Whitefly spec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8A0A40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Host plants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B8352E" w14:textId="77777777" w:rsidR="00C01179" w:rsidRPr="002050E4" w:rsidRDefault="00C01179" w:rsidP="00386C3B">
            <w:pP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Agroecological</w:t>
            </w:r>
            <w:proofErr w:type="spellEnd"/>
            <w:r w:rsidRPr="3156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 xml:space="preserve"> zone</w:t>
            </w:r>
          </w:p>
        </w:tc>
      </w:tr>
      <w:tr w:rsidR="00C01179" w:rsidRPr="002050E4" w14:paraId="348700CF" w14:textId="77777777" w:rsidTr="00386C3B">
        <w:trPr>
          <w:trHeight w:val="315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8790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1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6D2F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aw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7F8A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ahi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BB6EA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78F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5628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F28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805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B5E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0433B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41A4D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esculenta</w:t>
            </w:r>
            <w:proofErr w:type="spellEnd"/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CA08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0429A84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A36CDA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bookmarkStart w:id="0" w:name="_GoBack" w:colFirst="6" w:colLast="6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37C724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ohir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oliemeny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83A171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ende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794B7C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F5A3E4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647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1326F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557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CACC6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80FD91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307389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713DE4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bookmarkEnd w:id="0"/>
      <w:tr w:rsidR="00C01179" w:rsidRPr="002050E4" w14:paraId="2BBE4A92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62E93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3D1A57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in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er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4CC5274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ende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280F4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3A9D2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336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AACEF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6355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D364C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2CDE7D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04493E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1EBBCF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71F5F83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E3F934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80245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uz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junction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42E4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hafi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345FA0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E963A2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358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441F95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35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07F65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6816E9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E7CB002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079210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0F4C84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4413A9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57090A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makam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A698D6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ahi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E61F67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3820F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564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755B4B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80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02BC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A075E0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7AF54B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C50C07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74516E2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9B55D2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DC4AFC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 road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D98987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al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21D32D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35463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2955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7D478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840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316E4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C61604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EB6871C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B6A33C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0CB5EA5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2FC8B1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D71BE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eg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town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FA86AD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wunb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B185DE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0D6403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980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669DE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199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9B55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02E591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D1DABA4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64E80F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4950059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9EB829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8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AFEA2A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kpo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s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5B3479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k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West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9CE8B6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C5D71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9299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7D85DF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745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9904A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354383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0FC41C8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874864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1D2147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DF2793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09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A21489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gbel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nnekw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9EB7E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uikwuat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A6ABC8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CE8D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65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E179C9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87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DF9A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6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F40E40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7781159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43E370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81107E6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368A62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0BAD62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ak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AB546B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Ivo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765CF9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ia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D8AA4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8657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09D71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5375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8C562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4D2121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A0D338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77FACB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2EFAA8D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068D73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115894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alag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mach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2409EB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kalik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415D3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462D3B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987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6021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172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03D37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2D3D10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305A7E6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B06CD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2F7C98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12C2A5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661AE4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leg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C672BF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D0D69B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69E191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565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34EE8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052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B092B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FF8EA6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B45DB5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1FC9BF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62D3FA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6FA99C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6E961E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eb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425E7F5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hau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E48EA7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E572B8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761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12E77A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805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B1C4D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4D9779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5CEF0D8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EFA5F7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217ECFF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0EEF6C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A7F053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bo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5F7FAC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hau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55D72E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D0EA98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587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68A085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0207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6FC8B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37370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EC189D2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1D1322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25FA508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8FD655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C24907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/Enugu Boundary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1C62BD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an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Ea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A8CF3C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bonyi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C71123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657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8D51B5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7329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8735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8108F6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E5A9DA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55F59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11C8A30" w14:textId="77777777" w:rsidTr="00386C3B">
        <w:trPr>
          <w:trHeight w:val="283"/>
        </w:trPr>
        <w:tc>
          <w:tcPr>
            <w:tcW w:w="1103" w:type="dxa"/>
            <w:shd w:val="clear" w:color="auto" w:fill="auto"/>
            <w:noWrap/>
            <w:hideMark/>
          </w:tcPr>
          <w:p w14:paraId="0EF1407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843BA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mon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wo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94DF87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Udi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F42537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899CD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447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534B1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268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754AF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8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CC8A40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849FF14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9CB8E3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B910903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EEE069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C80913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rumb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B4F208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di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59EB99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42059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5905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0DDF6E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179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55F5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42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2C48DC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980A566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7560F2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43C84744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613A5D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8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ACEC6C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iogb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9ADBD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o-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it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94CC51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1314C5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843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4B32F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16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EF543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7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E7ED96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3676EBB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20FD0C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4F72C4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562DCA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19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CB81AE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heak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DEC21B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ez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6D5A2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CC8C81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017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B028C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4707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18B2F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4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0962CF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C487A12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37FB2B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21A2C23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96B9DC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3090B54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ogb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ny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A876AD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gboez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81A923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685F9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706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526DC7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536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E4DA8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61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CA085D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53AB138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7AD625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3C4F37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C02195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793ED0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iom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0F8590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Udi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27CC37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63056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651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CD3BBB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922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D5B0F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1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DF2471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1-SG5,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14:paraId="429D73D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D7244C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FCD083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5BDC58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C505C1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lua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uek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1EA664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hitt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bom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8619B6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93F62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137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E56AB9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922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021BB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1ED52F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8944BE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C31DBE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382BECE3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7C1697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1F7F69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kumeato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0BCAC9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hitt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bom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6136089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0F4DD6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11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CDF8FF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32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A2C9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1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B258E6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AD5BF3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515961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8AB747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82B95F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B24BB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oh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pam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B3A4C7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hiaz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s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2694035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51DEF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5894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E3EEA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84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46F0E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1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D94BA4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DBA8F34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914A9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3E68AC6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4A01E3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DB4498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orou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uh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874705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oh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is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0606A65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27AD7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821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537B7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69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941FE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E998D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3E009F8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4EB354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A936A9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0A9E42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2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0A34B2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gbelub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386982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gor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pal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4D8784C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2FDAF1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3036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933F02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567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911BB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1E094D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FB9FA41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CC271C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C9916C4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46DA68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NRCRI_3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D9B852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ut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25014C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ut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53976C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8D6B8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940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4631AB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87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03F3C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7AC26A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254D80C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BF1215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41BCD0F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80B495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3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408D32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tul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19AB0B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r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We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679C25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2101A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028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5496EA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13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27210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2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12C2A3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65C842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646B5E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5D49D49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3AA0F4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3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E1874A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dur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elema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B3EFE8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al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bano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3AB8850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3D3FF5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907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6F75D0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39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B7FC9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F6288D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228ABB2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D4FB4B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4FA1A1FF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8A2B3F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3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4DED84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zioh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gbowo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41C1BE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wg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567F77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ugu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08C613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0558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479AF6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920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49EB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DDCE12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DB733F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8527D6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32DAF59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06D09BB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3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BF27A6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ibo-Nis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04F4AE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wk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CF8D5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23BD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787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32BEEE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42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796A4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7EF663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630EA7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DA0216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9D9441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AACE81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39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65160E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uanioch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AFF328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wk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B41DF6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9251A9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48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F7AAD7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53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5E4D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CD3174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14:paraId="693204CB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EEECA7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15CE72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F15130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4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688892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os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F02762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dem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C7CBAD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17EAB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272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8948C4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348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D66E2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E4D0A2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C8BBD0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7E0AD1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DDFACA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41CABE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4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AFC2DA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l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7709DC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hial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66114D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ambr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6A1FA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809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34D1A7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58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FC338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9525B2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780949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AD1CE2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3A0943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8F04D5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4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5D3593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wu-Oboshi-Ibus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813958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shimi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25C85D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8706E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69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121CE6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02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F7F52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B84815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5625B24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94F55F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87720F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2627BB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48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72FDEE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wash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lor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2867D0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nioch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ou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C77A28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4A3E4B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026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E8A5D7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5233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30199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9525F4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81E84F5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r w:rsidRPr="315646A3">
              <w:rPr>
                <w:rFonts w:eastAsia="Times New Roman"/>
                <w:i/>
                <w:iCs/>
                <w:noProof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35DF742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3F6A81D3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D3914D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1E1B69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mu-Osummili-Ossiss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B270FD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dokwu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Ea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49728B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60188C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917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3E9698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78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831A9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CA000E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150576B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2367D1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7F55B6E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4034FA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3E135E8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fagb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81E6F5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Isoko Nor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2A1E74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312DC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5224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1B63FF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379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C0358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3D162B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2C5D47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A7396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B68723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656CBB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AD1A81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med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82B0D5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Isoko Sou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6ABB4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42FAA0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309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39AF57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842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C8643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4B8BD4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E43764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D1EA33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C175B9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0F162E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76CB62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adam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7094B56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ghell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North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4003C5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16815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2365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26C83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0409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FEB03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0BB874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54158FB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6FF52C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2DEEECC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72235C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676FA4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rak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4D6C32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iop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Ea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ADC7DC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D20F5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8418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0A434F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0950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9164F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2DC15A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037760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AB85DB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703E15B9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1FD43F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C260A4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mudem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mundem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4A64A5E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kp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23C4DA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7CD4B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6624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FA50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7733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E6395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132830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9D90426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580FB8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853C31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8D4568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5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507C69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lifeked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bor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65B6BD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k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C4626F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Delt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52EE6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2711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92047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103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C1676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6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CA79F2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59237E5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5772F0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A97BC66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06EF40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B94D21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kper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74C878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sak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Central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DF7672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Edo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3E519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284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CCBD2E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406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67071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586E9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3B9850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F325FF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DED1197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A238E1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10DE31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viokpopi-Ivioghe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genebod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2CCCC23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sak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East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642A26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Edo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55DF42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1210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06C841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47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142CD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79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709F13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37731C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EBE847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7CF183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AC89C9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D2CBC7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fashi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zair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84769D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sak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We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6B3342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Edo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3E432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0958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69A88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24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73420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4B99BA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F943E1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51EC09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6A07B106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EE14B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426C6E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javu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EAA53C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wan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Ea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75DDA4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Edo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68BCA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9346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BF11C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971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E2336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FD9F35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1, 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75A42FA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CC844E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087FF88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41F16F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7C1994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abongid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9227A4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wan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West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AB90FD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Edo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A0969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95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3BE44F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920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68D2A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2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1674F5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35B157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85463A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5ADB2442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06F0ED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F9A25B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orobar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47A62A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Tai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CBB8F8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7F321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7259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4B1B80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239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EEDC2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680DA1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83BDCA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B8DD2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2D15A66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40AD24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E314FD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or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4D0125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Tai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D5B7DE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F9BD8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7345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CE940E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346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6CD69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970F01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1-SG5, 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CB773C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4E26A5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5C59ACC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29CA1F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8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3DFD781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siod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FF3CBA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mohu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6D9080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15FB7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8876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95DC96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617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04F40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F116D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AA5AED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131536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4AB6FFD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746FD2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69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96AADD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a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C9AED1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mohu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E864DD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64292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9482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A8CDD3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985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10866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A006F4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DB93B6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5627AA2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107F2DC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982CAD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9ACF9E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lel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BFC755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lel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7F2ED46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296B9E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0708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658D0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558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E050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5870F0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95920D7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1B4DBE0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086CD20E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A0B86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72B35F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merelu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FC265C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kwerre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1FC65DD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River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80B4BA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1346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461851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8369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3B3A7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73DC34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779B73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377726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04E6CF4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1C3277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NRCRI_7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6CF06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oj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F430F3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oj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1AABFA3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ABCBA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531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3B0A92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8227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56DF3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EBE1FD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ED8534C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C005C6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228159C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5AB0FD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E8C842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Gakem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5FB6911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ekwar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9E9707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B8CF6F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7797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9EAA13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9980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37AC1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7D305B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59013D4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35582A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4342A10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75E8B8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11B782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enue/Cross-River boundary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5DD869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ud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4E8277C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39C41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685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923918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9.152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938BE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27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B6A701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D5BCA8C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57637A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3BCA2921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E2806F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0A137B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jassor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3E3EBB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ung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9D6526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22FBA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8690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F1BFF4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8129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1DB5B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7ED1F729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, </w:t>
            </w: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803E87D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8FAE25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2A3D834C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5598A4B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BF2DBA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fom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0EE0E50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ung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4BF8EE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3D9AE0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8133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F5026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845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6AF3E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C1CAD5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14:paraId="53324E6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4BF5A81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6F3AFC0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4E2BC6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9625AF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miring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2D487B4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gbi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50ADA8C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Bayels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12FF823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8686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84F328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.376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5145E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-3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15F3438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, SSA1-SG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07243A6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A99F43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22E60E0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44E3AA2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79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D028B2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du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5A0545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ubr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2D0886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0E192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9637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8E8EF4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2597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302A0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1C9CB2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5827060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81E065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32C07808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6EB3DA0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0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4C0626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mkp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38C399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mkp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58997A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8C37B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168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043257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1987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018EA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39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45CAE55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3CC8BA1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915573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4A9096A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CC99F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DFBADF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ntr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3B4E5F6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mkp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8AE0D5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Cross River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429B2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1635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E47B54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534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02843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2B98066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2399893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769EF100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0BF0D230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7F01C4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179653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dukpan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Jxt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92D139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dukpani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155B0E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7012A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166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987E21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3268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F865D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3068B84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C71A82C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F4D84E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74EE36FA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0BC32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3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3EEA927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sisat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801FF5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dukpan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hideMark/>
          </w:tcPr>
          <w:p w14:paraId="0FADFFE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Cross River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13F237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1726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E3FC72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8.1344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C7C48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4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DCAA8E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2BECBE3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3CA083D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63B7C732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71C0024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4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E24B94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tondang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1E3F3D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Obot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ar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10F4BD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om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DE2A4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4888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00A0E6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543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D7B9C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AFE9C6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4C3BD9E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244E1CE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ub-humid tropic</w:t>
            </w:r>
          </w:p>
        </w:tc>
      </w:tr>
      <w:tr w:rsidR="00C01179" w:rsidRPr="002050E4" w14:paraId="1945F075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1C61BDFB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5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CC2007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diem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9992E4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kono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491FBB1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om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718639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5.2014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137192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8087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CC4B26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0D6BDF2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SSA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E5D8A2D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58ACF7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7AEBB2DD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2B268562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6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FD7C20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k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Usong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dim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133ADCE3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bak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438A43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om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C01A5B5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9558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63ED9AA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795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30F81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55AB7AED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14:paraId="2E97C2BF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0F16DB6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  <w:tr w:rsidR="00C01179" w:rsidRPr="002050E4" w14:paraId="57983D6B" w14:textId="77777777" w:rsidTr="00386C3B">
        <w:trPr>
          <w:trHeight w:val="300"/>
        </w:trPr>
        <w:tc>
          <w:tcPr>
            <w:tcW w:w="1103" w:type="dxa"/>
            <w:shd w:val="clear" w:color="auto" w:fill="auto"/>
            <w:noWrap/>
            <w:hideMark/>
          </w:tcPr>
          <w:p w14:paraId="3F39CE2F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NRCRI_8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7A7AB5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kot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tit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hideMark/>
          </w:tcPr>
          <w:p w14:paraId="66648F94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Mkpat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Enin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AE50758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Akwa</w:t>
            </w:r>
            <w:proofErr w:type="spellEnd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Ibom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F5787FE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4.6181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C0910F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7.7359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DD7B2C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52" w:type="dxa"/>
            <w:shd w:val="clear" w:color="auto" w:fill="auto"/>
            <w:noWrap/>
            <w:hideMark/>
          </w:tcPr>
          <w:p w14:paraId="65CB28D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 xml:space="preserve">SSA3,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Bemisia</w:t>
            </w:r>
            <w:proofErr w:type="spellEnd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af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14:paraId="3DEAA27D" w14:textId="77777777" w:rsidR="00C01179" w:rsidRPr="002050E4" w:rsidRDefault="00C01179" w:rsidP="00386C3B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M. </w:t>
            </w:r>
            <w:proofErr w:type="spellStart"/>
            <w:r w:rsidRPr="315646A3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esculenta</w:t>
            </w:r>
            <w:proofErr w:type="spellEnd"/>
          </w:p>
        </w:tc>
        <w:tc>
          <w:tcPr>
            <w:tcW w:w="1982" w:type="dxa"/>
            <w:shd w:val="clear" w:color="auto" w:fill="auto"/>
            <w:noWrap/>
            <w:hideMark/>
          </w:tcPr>
          <w:p w14:paraId="6D685BD7" w14:textId="77777777" w:rsidR="00C01179" w:rsidRPr="002050E4" w:rsidRDefault="00C01179" w:rsidP="00386C3B">
            <w:pPr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315646A3">
              <w:rPr>
                <w:rFonts w:eastAsia="Times New Roman"/>
                <w:color w:val="000000" w:themeColor="text1"/>
                <w:sz w:val="18"/>
                <w:szCs w:val="18"/>
                <w:lang w:val="en-GB" w:eastAsia="en-GB"/>
              </w:rPr>
              <w:t>Humid tropic</w:t>
            </w:r>
          </w:p>
        </w:tc>
      </w:tr>
    </w:tbl>
    <w:p w14:paraId="0F5E179C" w14:textId="77777777" w:rsidR="00C01179" w:rsidRDefault="00C01179"/>
    <w:sectPr w:rsidR="00C01179" w:rsidSect="00E834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4E0F6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B3411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19D7704"/>
    <w:multiLevelType w:val="hybridMultilevel"/>
    <w:tmpl w:val="84F2A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B520C"/>
    <w:multiLevelType w:val="hybridMultilevel"/>
    <w:tmpl w:val="4A7CF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000AC"/>
    <w:multiLevelType w:val="hybridMultilevel"/>
    <w:tmpl w:val="D66202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279B7"/>
    <w:multiLevelType w:val="multilevel"/>
    <w:tmpl w:val="47227AC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331530B"/>
    <w:multiLevelType w:val="hybridMultilevel"/>
    <w:tmpl w:val="407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E24C54"/>
    <w:multiLevelType w:val="hybridMultilevel"/>
    <w:tmpl w:val="4134D9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2604E1"/>
    <w:multiLevelType w:val="multilevel"/>
    <w:tmpl w:val="C082D50E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6B012BC"/>
    <w:multiLevelType w:val="hybridMultilevel"/>
    <w:tmpl w:val="B29476BC"/>
    <w:lvl w:ilvl="0" w:tplc="08090009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E067B2"/>
    <w:multiLevelType w:val="multilevel"/>
    <w:tmpl w:val="9852FDA4"/>
    <w:lvl w:ilvl="0">
      <w:start w:val="3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8"/>
    <w:lvlOverride w:ilvl="0">
      <w:startOverride w:val="2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4"/>
  </w:num>
  <w:num w:numId="7">
    <w:abstractNumId w:val="0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7"/>
  </w:num>
  <w:num w:numId="11">
    <w:abstractNumId w:val="5"/>
  </w:num>
  <w:num w:numId="12">
    <w:abstractNumId w:val="1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sjCxMLC0NDAwNjJW0lEKTi0uzszPAykwqgUAy4+MkiwAAAA="/>
  </w:docVars>
  <w:rsids>
    <w:rsidRoot w:val="00E83417"/>
    <w:rsid w:val="0020697D"/>
    <w:rsid w:val="00273E75"/>
    <w:rsid w:val="00323D39"/>
    <w:rsid w:val="003C157E"/>
    <w:rsid w:val="004D1671"/>
    <w:rsid w:val="00A20B4B"/>
    <w:rsid w:val="00C01179"/>
    <w:rsid w:val="00C974EE"/>
    <w:rsid w:val="00CC518A"/>
    <w:rsid w:val="00E83417"/>
    <w:rsid w:val="00E92991"/>
    <w:rsid w:val="00FB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F10E"/>
  <w15:chartTrackingRefBased/>
  <w15:docId w15:val="{206CB505-A722-44FA-86B4-DE92A2B9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41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Chapter 1"/>
    <w:basedOn w:val="Heading2"/>
    <w:next w:val="Normal"/>
    <w:link w:val="Heading1Char"/>
    <w:uiPriority w:val="9"/>
    <w:qFormat/>
    <w:rsid w:val="00E83417"/>
    <w:pPr>
      <w:numPr>
        <w:ilvl w:val="0"/>
      </w:numPr>
      <w:spacing w:before="400" w:after="360" w:line="36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417"/>
    <w:pPr>
      <w:keepNext/>
      <w:keepLines/>
      <w:numPr>
        <w:ilvl w:val="1"/>
        <w:numId w:val="12"/>
      </w:numPr>
      <w:spacing w:before="360" w:line="480" w:lineRule="auto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417"/>
    <w:pPr>
      <w:keepNext/>
      <w:keepLines/>
      <w:numPr>
        <w:ilvl w:val="2"/>
        <w:numId w:val="12"/>
      </w:numPr>
      <w:spacing w:before="360" w:line="480" w:lineRule="auto"/>
      <w:outlineLvl w:val="2"/>
    </w:pPr>
    <w:rPr>
      <w:rFonts w:eastAsiaTheme="majorEastAsia" w:cstheme="majorBidi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417"/>
    <w:pPr>
      <w:keepNext/>
      <w:keepLines/>
      <w:numPr>
        <w:ilvl w:val="3"/>
        <w:numId w:val="12"/>
      </w:numPr>
      <w:spacing w:before="400" w:after="360" w:line="276" w:lineRule="auto"/>
      <w:outlineLvl w:val="3"/>
    </w:pPr>
    <w:rPr>
      <w:rFonts w:eastAsiaTheme="majorEastAsia" w:cstheme="majorBidi"/>
      <w:i/>
      <w:iCs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417"/>
    <w:pPr>
      <w:keepNext/>
      <w:keepLines/>
      <w:numPr>
        <w:ilvl w:val="4"/>
        <w:numId w:val="12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417"/>
    <w:pPr>
      <w:keepNext/>
      <w:keepLines/>
      <w:numPr>
        <w:ilvl w:val="5"/>
        <w:numId w:val="12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417"/>
    <w:pPr>
      <w:keepNext/>
      <w:keepLines/>
      <w:numPr>
        <w:ilvl w:val="6"/>
        <w:numId w:val="12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417"/>
    <w:pPr>
      <w:keepNext/>
      <w:keepLines/>
      <w:numPr>
        <w:ilvl w:val="7"/>
        <w:numId w:val="12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417"/>
    <w:pPr>
      <w:keepNext/>
      <w:keepLines/>
      <w:numPr>
        <w:ilvl w:val="8"/>
        <w:numId w:val="12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1 Char"/>
    <w:basedOn w:val="DefaultParagraphFont"/>
    <w:link w:val="Heading1"/>
    <w:uiPriority w:val="9"/>
    <w:rsid w:val="00E83417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83417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3417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83417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41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41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41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4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4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417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4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3417"/>
    <w:pPr>
      <w:spacing w:after="200" w:line="360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83417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83417"/>
  </w:style>
  <w:style w:type="paragraph" w:styleId="Footer">
    <w:name w:val="footer"/>
    <w:basedOn w:val="Normal"/>
    <w:link w:val="FooterChar"/>
    <w:uiPriority w:val="99"/>
    <w:unhideWhenUsed/>
    <w:rsid w:val="00E83417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83417"/>
  </w:style>
  <w:style w:type="paragraph" w:styleId="TOCHeading">
    <w:name w:val="TOC Heading"/>
    <w:basedOn w:val="Heading1"/>
    <w:next w:val="Normal"/>
    <w:uiPriority w:val="39"/>
    <w:unhideWhenUsed/>
    <w:qFormat/>
    <w:rsid w:val="00E83417"/>
    <w:pPr>
      <w:numPr>
        <w:numId w:val="0"/>
      </w:numPr>
      <w:spacing w:before="240"/>
      <w:outlineLvl w:val="9"/>
    </w:pPr>
    <w:rPr>
      <w:rFonts w:asciiTheme="majorHAnsi" w:hAnsiTheme="majorHAnsi"/>
      <w:b w:val="0"/>
      <w:szCs w:val="32"/>
      <w:lang w:val="en-US"/>
    </w:rPr>
  </w:style>
  <w:style w:type="paragraph" w:styleId="TOC1">
    <w:name w:val="toc 1"/>
    <w:aliases w:val="Chapter"/>
    <w:basedOn w:val="Normal"/>
    <w:next w:val="Normal"/>
    <w:autoRedefine/>
    <w:uiPriority w:val="39"/>
    <w:unhideWhenUsed/>
    <w:rsid w:val="00E83417"/>
    <w:pPr>
      <w:tabs>
        <w:tab w:val="right" w:leader="dot" w:pos="9016"/>
      </w:tabs>
      <w:spacing w:before="360" w:after="360" w:line="360" w:lineRule="auto"/>
    </w:pPr>
    <w:rPr>
      <w:rFonts w:cstheme="minorBidi"/>
      <w:b/>
      <w:bCs/>
      <w:caps/>
      <w:sz w:val="26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83417"/>
    <w:pPr>
      <w:spacing w:before="240" w:after="240" w:line="276" w:lineRule="auto"/>
      <w:ind w:left="220"/>
    </w:pPr>
    <w:rPr>
      <w:rFonts w:cstheme="minorBidi"/>
      <w:b/>
      <w:smallCaps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83417"/>
    <w:pPr>
      <w:tabs>
        <w:tab w:val="right" w:leader="dot" w:pos="9016"/>
      </w:tabs>
      <w:spacing w:before="360" w:after="360" w:line="276" w:lineRule="auto"/>
      <w:ind w:left="440"/>
    </w:pPr>
    <w:rPr>
      <w:rFonts w:cstheme="minorBidi"/>
      <w:i/>
      <w:iCs/>
      <w:sz w:val="22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8341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E83417"/>
    <w:pPr>
      <w:spacing w:line="276" w:lineRule="auto"/>
      <w:ind w:left="660"/>
    </w:pPr>
    <w:rPr>
      <w:rFonts w:asciiTheme="minorHAnsi" w:hAnsiTheme="minorHAnsi" w:cstheme="minorBidi"/>
      <w:i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83417"/>
    <w:pPr>
      <w:spacing w:line="276" w:lineRule="auto"/>
      <w:ind w:left="880"/>
    </w:pPr>
    <w:rPr>
      <w:rFonts w:asciiTheme="minorHAnsi" w:hAnsiTheme="minorHAnsi" w:cstheme="minorBid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83417"/>
    <w:pPr>
      <w:spacing w:line="276" w:lineRule="auto"/>
      <w:ind w:left="1100"/>
    </w:pPr>
    <w:rPr>
      <w:rFonts w:asciiTheme="minorHAnsi" w:hAnsiTheme="minorHAnsi" w:cstheme="minorBid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83417"/>
    <w:pPr>
      <w:spacing w:line="276" w:lineRule="auto"/>
      <w:ind w:left="1320"/>
    </w:pPr>
    <w:rPr>
      <w:rFonts w:asciiTheme="minorHAnsi" w:hAnsiTheme="minorHAnsi" w:cstheme="minorBid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83417"/>
    <w:pPr>
      <w:spacing w:line="276" w:lineRule="auto"/>
      <w:ind w:left="1540"/>
    </w:pPr>
    <w:rPr>
      <w:rFonts w:asciiTheme="minorHAnsi" w:hAnsiTheme="minorHAnsi" w:cstheme="minorBid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83417"/>
    <w:pPr>
      <w:spacing w:line="276" w:lineRule="auto"/>
      <w:ind w:left="1760"/>
    </w:pPr>
    <w:rPr>
      <w:rFonts w:asciiTheme="minorHAnsi" w:hAnsiTheme="minorHAnsi" w:cstheme="minorBid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E8341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83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417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417"/>
    <w:rPr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83417"/>
    <w:pPr>
      <w:keepNext/>
      <w:spacing w:after="120" w:line="360" w:lineRule="auto"/>
    </w:pPr>
    <w:rPr>
      <w:rFonts w:eastAsia="Times New Roman"/>
      <w:b/>
      <w:noProof/>
      <w:lang w:val="en-GB" w:eastAsia="en-GB"/>
    </w:rPr>
  </w:style>
  <w:style w:type="paragraph" w:styleId="NoSpacing">
    <w:name w:val="No Spacing"/>
    <w:link w:val="NoSpacingChar"/>
    <w:uiPriority w:val="1"/>
    <w:qFormat/>
    <w:rsid w:val="00E83417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83417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E83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E83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E8341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E83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834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Caption"/>
    <w:next w:val="Normal"/>
    <w:uiPriority w:val="99"/>
    <w:unhideWhenUsed/>
    <w:rsid w:val="00E83417"/>
  </w:style>
  <w:style w:type="paragraph" w:styleId="DocumentMap">
    <w:name w:val="Document Map"/>
    <w:basedOn w:val="Normal"/>
    <w:link w:val="DocumentMapChar"/>
    <w:uiPriority w:val="99"/>
    <w:semiHidden/>
    <w:unhideWhenUsed/>
    <w:rsid w:val="00E83417"/>
    <w:rPr>
      <w:rFonts w:ascii="Lucida Grande" w:hAnsi="Lucida Grande" w:cs="Lucida Grande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417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E83417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E83417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uiPriority w:val="99"/>
    <w:unhideWhenUsed/>
    <w:rsid w:val="00E83417"/>
    <w:pPr>
      <w:numPr>
        <w:numId w:val="7"/>
      </w:numPr>
      <w:spacing w:after="120" w:line="360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83417"/>
    <w:rPr>
      <w:color w:val="954F72" w:themeColor="followedHyperlink"/>
      <w:u w:val="single"/>
    </w:rPr>
  </w:style>
  <w:style w:type="character" w:customStyle="1" w:styleId="Heading1Char1">
    <w:name w:val="Heading 1 Char1"/>
    <w:aliases w:val="Chapter 1 Char1"/>
    <w:basedOn w:val="DefaultParagraphFont"/>
    <w:uiPriority w:val="9"/>
    <w:rsid w:val="00E834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83417"/>
  </w:style>
  <w:style w:type="character" w:styleId="Strong">
    <w:name w:val="Strong"/>
    <w:basedOn w:val="DefaultParagraphFont"/>
    <w:uiPriority w:val="22"/>
    <w:qFormat/>
    <w:rsid w:val="00E83417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E83417"/>
    <w:pPr>
      <w:spacing w:line="360" w:lineRule="auto"/>
      <w:contextualSpacing/>
      <w:jc w:val="center"/>
    </w:pPr>
    <w:rPr>
      <w:rFonts w:eastAsia="Times New Roman"/>
      <w:b/>
      <w:spacing w:val="-10"/>
      <w:kern w:val="28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3417"/>
    <w:rPr>
      <w:rFonts w:ascii="Times New Roman" w:eastAsia="Times New Roman" w:hAnsi="Times New Roman" w:cs="Times New Roman"/>
      <w:b/>
      <w:spacing w:val="-10"/>
      <w:kern w:val="28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E83417"/>
    <w:rPr>
      <w:b/>
      <w:bCs/>
      <w:i/>
      <w:iCs/>
      <w:spacing w:val="5"/>
    </w:rPr>
  </w:style>
  <w:style w:type="table" w:styleId="PlainTable4">
    <w:name w:val="Plain Table 4"/>
    <w:basedOn w:val="TableNormal"/>
    <w:uiPriority w:val="44"/>
    <w:rsid w:val="00E83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83417"/>
    <w:rPr>
      <w:color w:val="808080"/>
    </w:rPr>
  </w:style>
  <w:style w:type="character" w:customStyle="1" w:styleId="normaltextrun">
    <w:name w:val="normaltextrun"/>
    <w:basedOn w:val="DefaultParagraphFont"/>
    <w:rsid w:val="00E83417"/>
  </w:style>
  <w:style w:type="character" w:styleId="SubtleReference">
    <w:name w:val="Subtle Reference"/>
    <w:basedOn w:val="DefaultParagraphFont"/>
    <w:uiPriority w:val="31"/>
    <w:qFormat/>
    <w:rsid w:val="00E83417"/>
    <w:rPr>
      <w:smallCaps/>
      <w:color w:val="5A5A5A" w:themeColor="text1" w:themeTint="A5"/>
    </w:rPr>
  </w:style>
  <w:style w:type="character" w:customStyle="1" w:styleId="spellingerror">
    <w:name w:val="spellingerror"/>
    <w:basedOn w:val="DefaultParagraphFont"/>
    <w:rsid w:val="00E8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47</Words>
  <Characters>5974</Characters>
  <Application>Microsoft Office Word</Application>
  <DocSecurity>0</DocSecurity>
  <Lines>49</Lines>
  <Paragraphs>14</Paragraphs>
  <ScaleCrop>false</ScaleCrop>
  <Company>University of Greenwich</Company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Nwezeobi</dc:creator>
  <cp:keywords/>
  <dc:description/>
  <cp:lastModifiedBy>Joachim Nwezeobi</cp:lastModifiedBy>
  <cp:revision>5</cp:revision>
  <dcterms:created xsi:type="dcterms:W3CDTF">2019-02-13T10:48:00Z</dcterms:created>
  <dcterms:modified xsi:type="dcterms:W3CDTF">2020-02-21T08:51:00Z</dcterms:modified>
</cp:coreProperties>
</file>